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6E3B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ocean pout, </w:t>
      </w: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CCTTTATCTAGTATTTGGTGCCTGAGCCGGAATAGTTGGCACAGCCCTAAGCCTCCTCAT</w:t>
      </w:r>
    </w:p>
    <w:p w14:paraId="25ABA3C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CCTTTATCTAGTATTTGGTGCCTGGGCCGGAATAGTTGGCACAGCCCTAAGCCTCCTCAT</w:t>
      </w:r>
    </w:p>
    <w:p w14:paraId="44B7B6A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</w:t>
      </w:r>
      <w:r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 xml:space="preserve"> </w:t>
      </w: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------------------------------------------------------------</w:t>
      </w:r>
    </w:p>
    <w:p w14:paraId="56E713E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</w:t>
      </w:r>
      <w:r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 xml:space="preserve"> </w:t>
      </w: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CCTTTATCTAGTATTTGGTGCCTGAGCCGGAATAGTTGGCACAGCTCTAAGCCTACTCAT</w:t>
      </w:r>
    </w:p>
    <w:p w14:paraId="79F4ADE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CCTTTATCTAGTATTTGGTGCCTGGGCCGGAATAGTGGGCACAGCTCTAAGCCTCCTCAT</w:t>
      </w:r>
    </w:p>
    <w:p w14:paraId="3AC0A7A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CCTTTATCTAGTATTTGGTGCCTGAGCCGGAATAGTGGGTACAGCTCTAAGCCTCCTCAT</w:t>
      </w:r>
    </w:p>
    <w:p w14:paraId="0BED5E3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CCTTTATCTAGTATTTGGTGCATGAGCCGGAATAGTAGGCACAGCTCTAAGCCTCCTCAT</w:t>
      </w:r>
    </w:p>
    <w:p w14:paraId="2C43E03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CCTTTATCTAGTATTTGGTGCATGAGCCGGAATAGTAGGCACAGCTCTAAGCCTCCTTAT</w:t>
      </w:r>
    </w:p>
    <w:p w14:paraId="42FE347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143C5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CCTTTATCTAGTATTTGGTGCCTGAGCCGGAATGGTAGGTACAGCTCTAAGCCTCCTCAT</w:t>
      </w:r>
    </w:p>
    <w:p w14:paraId="2D307F5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CCTTTATCTAGTATTTGGTGCATGAGCCGGAATAGTAGGCACAGCTCTAAGCCTCCTCAT</w:t>
      </w:r>
    </w:p>
    <w:p w14:paraId="3891337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CCTTTATCTAGTATTTGGTGCATGAGCCGGAATGGTAGGCACAGCCCTAAGCCTCCTCAT</w:t>
      </w:r>
    </w:p>
    <w:p w14:paraId="356F814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CCTTTATCTAGTATTTGGTGCATGAGCCGGAATGGTAGGCACAGCCCTAAGCCTCCTCAT</w:t>
      </w:r>
    </w:p>
    <w:p w14:paraId="11BEFA47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                                                            </w:t>
      </w:r>
    </w:p>
    <w:p w14:paraId="669430D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</w:p>
    <w:p w14:paraId="5E2260A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ocean 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TCGAGCGGAGCTAAGCCAACCCGGCGCCCTCTTGGGGGATGACCAAATCTACAATGTCAT</w:t>
      </w:r>
    </w:p>
    <w:p w14:paraId="67E3AC0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TCGAGCGGAGCTAAGCCAGCCCGGCGCCCTCTTGGGGGACGACCAAATTTATAATGTCAT</w:t>
      </w:r>
    </w:p>
    <w:p w14:paraId="244A966E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----------CTAAGCCAGCCCGGCGCCCTCTTGGGGGACGACCAAATTTATAATGTTAT</w:t>
      </w:r>
    </w:p>
    <w:p w14:paraId="5C79BB4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TCGAGCGGAGCTAAGCCAACCCGGCGCCCTCCTGGGGGACGACCAAATTTACAATGTCCT</w:t>
      </w:r>
    </w:p>
    <w:p w14:paraId="45133B6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TCGAGCGGAGCTAAGCCAACCCGGCGCCCTCCTGGGGGACGACCAAATTTATAATGTCCT</w:t>
      </w:r>
    </w:p>
    <w:p w14:paraId="0DDBEF9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TCGAGCGGAGCTAAGCCAACCCGGCGCCCTCCTGGGGGACGACCAAATTTACAATGTCCT</w:t>
      </w:r>
    </w:p>
    <w:p w14:paraId="4983144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TCGAGCAGAGTTAAGCCAGCCCGGCGCCCTACTAGGCGACGACCAAATTTATAATGTAAT</w:t>
      </w:r>
    </w:p>
    <w:p w14:paraId="44AE9A6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TCGGGCGGAGTTAAGCCAACCCGGCGCCCTCTTAGGAGACGACCAAATTTATAACGTAAT</w:t>
      </w:r>
    </w:p>
    <w:p w14:paraId="79661F6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TCGAGCAGAGCTAAGCCAACCCGGTGCCCTCTTAGGGGACGACCAAATTTATAATGTAAT</w:t>
      </w:r>
    </w:p>
    <w:p w14:paraId="5DCED4C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TCGAGCAGAGCTAAGCCAGCCCGGCGCCCTTTTAGGAGACGACCAAATTTATAACGTAAT</w:t>
      </w:r>
    </w:p>
    <w:p w14:paraId="62C4EE84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TCGAGCGGAGCTAAGCCAACCCGGCGCCCTCTTGGGGGACGACCAAATTTATAATGTGAT</w:t>
      </w:r>
    </w:p>
    <w:p w14:paraId="37FF2834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TCGAGCGGAGCTAAGCCAACCCGGCGCCCTCTTGGGGGACGACCAAATTTATAATGTGAT</w:t>
      </w:r>
    </w:p>
    <w:p w14:paraId="52B61C1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           ******* ***** *****  * ** ** ******** ** ** **  *</w:t>
      </w:r>
    </w:p>
    <w:p w14:paraId="2F60B05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</w:p>
    <w:p w14:paraId="2B58E6F9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ocean 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TGTTACAGCACATGCGTTCGTAATAATCTTCTTTATAGTAATACCAATCATGATTGGAGG</w:t>
      </w:r>
    </w:p>
    <w:p w14:paraId="0CA1A63E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TGTTACAGCACATGCGTTCGTAATAATCTTCTTTATAGTAATACCAATCATGATCGGAGG</w:t>
      </w:r>
    </w:p>
    <w:p w14:paraId="30734C73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TGTTACAGCACATGCGTTCGTAATAATCTTCTTTATAGTAATACCAATCATGATCGGAGG</w:t>
      </w:r>
    </w:p>
    <w:p w14:paraId="5248ACE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TGTTACAGCGCATGCGTTCGTAATAATTTTCTTTATAGTAATACCAATTATGATTGGGGG</w:t>
      </w:r>
    </w:p>
    <w:p w14:paraId="491DB43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TGTTACAGCGCATGCGTTCGTAATAATTTTCTTTATAGTAATACCAATTATAATCGGGGG</w:t>
      </w:r>
    </w:p>
    <w:p w14:paraId="139798D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TGTTACAGCACATGCGTTCGTAATAATCTTCTTTATAGTAATACCAATTATGATCGGGGG</w:t>
      </w:r>
    </w:p>
    <w:p w14:paraId="39CE66EA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TGTTACAGCACATGCATTCGTAATAATTTTCTTTATAGTAATACCAATCATGATCGGGGG</w:t>
      </w:r>
    </w:p>
    <w:p w14:paraId="3E4EE27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TGTTACGGCACATGCGTTCGTAATAATTTTCTTTATAGTAATACCAATCATGATTGGAGG</w:t>
      </w:r>
    </w:p>
    <w:p w14:paraId="7351F52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TGTTACAGCACATGCATTCGTAATAATTTTCTTTATAGTAATACCAATCATGATTGGAGG</w:t>
      </w:r>
    </w:p>
    <w:p w14:paraId="2A3776F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CGTTACAGCGCATGCGTTCGTAATAATTTTCTTTATAGTAATACCAATCATGATTGGGGG</w:t>
      </w:r>
    </w:p>
    <w:p w14:paraId="2CDAF35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TGTTACGGCACATGCGTTCGTAATAATTTTCTTTATAGTGATACCAATTATAATTGGGGG</w:t>
      </w:r>
    </w:p>
    <w:p w14:paraId="66B6FB4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TGTTACGGCACATGCGTTCGTAATAATTTTCTTTATAGTGATACCAATTATAATTGGAGG</w:t>
      </w:r>
    </w:p>
    <w:p w14:paraId="14D260A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 ***** ** ***** *********** *********** ******** ** ** ** **</w:t>
      </w:r>
    </w:p>
    <w:p w14:paraId="65D2D7A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</w:p>
    <w:p w14:paraId="64A844E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ocean 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GTTTGGAAACTGGCTTGTCCCCTTAATGATCGGAGCCCCAGACATAGCATTTCCCCGAAT</w:t>
      </w:r>
    </w:p>
    <w:p w14:paraId="26697D29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GTTCGGAAACTGGCTTGTCCCCTTAATGATCGGGGCCCCAGATATAGCATTTCCCCGAAT</w:t>
      </w:r>
    </w:p>
    <w:p w14:paraId="37F35CC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GTTCGGAAACTGGCTTGTCCCCTTAATGATCGGGGCCCCAGATATAGCATTTCCCCGAAT</w:t>
      </w:r>
    </w:p>
    <w:p w14:paraId="0E3BBBD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TTTTGGAAACTGGCTCGTGCCCCTAATAATCGGGGCCCCGGACATGGCATTCCCCCGAAT</w:t>
      </w:r>
    </w:p>
    <w:p w14:paraId="24A26773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GTTTGGAAACTGGCTTGTACCCTTGATAATCGGGGCCCCGGACATAGCATTTCCCCGAAT</w:t>
      </w:r>
    </w:p>
    <w:p w14:paraId="056764A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CTTTGGAAACTGACTTGTGCCCTTAATAATCGGGGCCCCGGACATAGCATTTCCCCGAAT</w:t>
      </w:r>
    </w:p>
    <w:p w14:paraId="6A8DCF4E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CTTCGGAAACTGACTCATCCCCTTAATGATTGGGGCCCCAGACATGGCGTTCCCCCGTAT</w:t>
      </w:r>
    </w:p>
    <w:p w14:paraId="5D56E5B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GTTTGGAAACTGACTCATTCCCTTAATGATTGGAGCCCCAGACATGGCGTTTCCTCGAAT</w:t>
      </w:r>
    </w:p>
    <w:p w14:paraId="69B7530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CTTTGGAAACTGACTTATTCCCCTAATGATCGGGGCTCCAGACATAGCATTTCCCCGAAT</w:t>
      </w:r>
    </w:p>
    <w:p w14:paraId="38FA150E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TTTCGGAAACTGGCTTGTTCCCTTAATGATTGGAGCTCCAGACATGGCATTTCCCCGAAT</w:t>
      </w:r>
    </w:p>
    <w:p w14:paraId="6D06932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TTTCGGAAACTGGCTTGTCCCCCTAATGATTGGGGCCCCGGACATAGCATTTCCCCGGAT</w:t>
      </w:r>
    </w:p>
    <w:p w14:paraId="3048FE10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TTTCGGAAACTGGCTTGTCCCCCTAATGATTGGGGCCCCAGACATAGCATTTCCCCGGAT</w:t>
      </w:r>
    </w:p>
    <w:p w14:paraId="7B47880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 ** ******** **  * *** * ** ** ** ** ** ** ** ** ** ** ** **</w:t>
      </w:r>
    </w:p>
    <w:p w14:paraId="023B253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2"/>
          <w:szCs w:val="12"/>
          <w:lang w:val="en-CA"/>
        </w:rPr>
      </w:pPr>
    </w:p>
    <w:p w14:paraId="320F04A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ocean 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AAATAACATGAGCTTTTGACTCCTTCCTCCATCTTTTCTTCTCCTCCTTGCCTCCTCAGG</w:t>
      </w:r>
    </w:p>
    <w:p w14:paraId="05321619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AAACAACATAAGCTTTTGACTCCTCCCTCCATCTTTTCTTCTCCTCCTTGCCTCCTCGGG</w:t>
      </w:r>
    </w:p>
    <w:p w14:paraId="6D8673A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AAACAACATAAGCTTTTGACTCCTCCCTCCATCTTTTCTTCTCCTCCTTGCCTCCTCGGG</w:t>
      </w:r>
    </w:p>
    <w:p w14:paraId="5A0ECA5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AAACAACATGAGCTTTTGACTCCTTCCCCCATCTTTTCTTCTCCTCCTTGCCTCTTCGGG</w:t>
      </w:r>
    </w:p>
    <w:p w14:paraId="047475B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AAACAACATGAGCTTTTGACTCCTTCCCCCATCTTTCCTCCTCCTCCTTGCTTCTTCGGG</w:t>
      </w:r>
    </w:p>
    <w:p w14:paraId="02D5DE9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AAACAACATGAGCTTTTGACTCCTTCCCCCCTCTTTTCTCCTCCTCCTTGCCTCTTCGGG</w:t>
      </w:r>
    </w:p>
    <w:p w14:paraId="61C8A47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AAATAACATGAGTTTTTGGCTTCTCCCTCCTTCTTTCCTTCTCCTCCTTGCCTCTTCTGG</w:t>
      </w:r>
    </w:p>
    <w:p w14:paraId="695A34C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AAATAATATGAGTTTTTGACTTCTTCCTCCCGCCTTCCTGCTCCTCCTTGCCTCTTCTGG</w:t>
      </w:r>
    </w:p>
    <w:p w14:paraId="44A6EAEA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AAACAATATGAGCTTTTGACTTCTTCCTCCCTCTTTCCTTCTCCTTCTTGCCTCCTCAGG</w:t>
      </w:r>
    </w:p>
    <w:p w14:paraId="528EF730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AAACAACATGAGTTTTTGACTCCTTCCCCCCTCTTTCCTTCTTCTCCTTGCCTCTTCTGG</w:t>
      </w:r>
    </w:p>
    <w:p w14:paraId="51ADC0A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AAACAACATGAGCTTTTGACTTCTACCCCCATCTTTTCTCCTTCTCCTTGCCTCTTCCGG</w:t>
      </w:r>
    </w:p>
    <w:p w14:paraId="11C4CD2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AAACAAAATGAGCTTTTGACTTCTCCCCCCATCTTTTCTCCTTCTCCTTGCCTCTTCCGG</w:t>
      </w:r>
    </w:p>
    <w:p w14:paraId="45FF9FD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*** ** ** ** ***** ** ** ** **  * ** ** ** ** ***** ** ** **</w:t>
      </w:r>
    </w:p>
    <w:p w14:paraId="7AA313C7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</w:p>
    <w:p w14:paraId="5D3AA6FD" w14:textId="77777777" w:rsidR="00C470D0" w:rsidRDefault="00C470D0" w:rsidP="00C470D0">
      <w:pPr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br w:type="page"/>
      </w:r>
    </w:p>
    <w:p w14:paraId="2E250EC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lastRenderedPageBreak/>
        <w:t xml:space="preserve">ocean 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GGTAGAGGCAGGAGCTGGCACGGGATGAACAGTCTACCCCCCTCTTTCTGGGAACTTGGC</w:t>
      </w:r>
    </w:p>
    <w:p w14:paraId="5EB3C99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GGTAGAAGCAGGAGCTGGCACGGGGTGAACAGTCTACCCCCCTCTTTCTGGAAACCTGGC</w:t>
      </w:r>
    </w:p>
    <w:p w14:paraId="3249B100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GGTAGAGGCAGGAGCTGGCACGGGGTGAACAGTCTACCCTCCTCTTTCTGGAAACTTGGC</w:t>
      </w:r>
    </w:p>
    <w:p w14:paraId="50180C3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GGTAGAGGCGGGTGCTGGGACAGGATGGACAGTTTACCCCCCTCTCTCTGGTAACTTAGC</w:t>
      </w:r>
    </w:p>
    <w:p w14:paraId="459A65B0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GGTAGAGGCGGGTGCTGGAACGGGGTGAACAGTTTACCCCCCTCTTTCTGGTAACTTAGC</w:t>
      </w:r>
    </w:p>
    <w:p w14:paraId="4F3BEF7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GGTAGAGGCGGGTGCTGGGACAGGATGAACAGTGTACCCCCCTCTTTCTGGTAACTTAGC</w:t>
      </w:r>
    </w:p>
    <w:p w14:paraId="495FBDD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GGTTGAGGCGGGAGCTGGTACAGGGTGAACGGTATACCCGCCCCTTTCTGGTAATTTAGC</w:t>
      </w:r>
    </w:p>
    <w:p w14:paraId="7901DD3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GGTAGAGGCGGGCGCCGGAACAGGGTGAACAGTTTACCCGCCCCTTTCGGGTAATTTAGC</w:t>
      </w:r>
    </w:p>
    <w:p w14:paraId="57910643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TGTAGAGGCGGGGGCCGGAACAGGATGAACAGTTTATCCCCCTCTTGCTGGCAATTTAGC</w:t>
      </w:r>
    </w:p>
    <w:p w14:paraId="71AA0C7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CGTAGAGGCGGGGGCCGGGACAGGATGAACAGTTTATCCGCCCCTTTCTGGTAACTTAGC</w:t>
      </w:r>
    </w:p>
    <w:p w14:paraId="23ADCA37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GGTAGAGGCTGGAGCTGGGACAGGGTGAACAGTTTATCCCCCGCTCTCGGGTAACTTAGC</w:t>
      </w:r>
    </w:p>
    <w:p w14:paraId="5D335973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GGTAGAGGCTGGAGCTGGGACAGGGTGAACAGTTTATCCCCCTCTCTCGGGTAACTTAGC</w:t>
      </w:r>
    </w:p>
    <w:p w14:paraId="15FB76D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 ** ** ** ** ** ** ** ** ** ** ** ** ** ** **  * ** **  * **</w:t>
      </w:r>
    </w:p>
    <w:p w14:paraId="6B0A8BF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</w:p>
    <w:p w14:paraId="0EA9551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ocean 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CCATGCGGGAGCTTCTGTTGATTTAACAATCTTCTCCCTTCACTTAGCGGGGATCTCTTC</w:t>
      </w:r>
    </w:p>
    <w:p w14:paraId="1132D1B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5E6A38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CCATGCGGGGGCTTCTGTTGATTTAACAATCTTTTCCCTTCACCTAGCGGGAATCTCTTC</w:t>
      </w:r>
    </w:p>
    <w:p w14:paraId="65A50CD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CCATGCGGGGGCTTCTGTTGATTTAACAATCTTTTCCCTCCACCTAGCGGGAATCTCTTC</w:t>
      </w:r>
    </w:p>
    <w:p w14:paraId="07EA4B0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CCATGCAGGGGCCTCCGTTGATTTAACAATTTTCTCTCTCCACCTAGCAGGAATCTCTTC</w:t>
      </w:r>
    </w:p>
    <w:p w14:paraId="424D2ADA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CCACGCAGGGGCCTCCGTTGATTTAACAATCTTCTCCCTTCACTTAGCAGGGATTTCTTC</w:t>
      </w:r>
    </w:p>
    <w:p w14:paraId="2571C8D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CCACGCAGGGGCCTCCGTTGATTTAACAATCTTCTCCCTTCACTTAGCAGGGATTTCTTC</w:t>
      </w:r>
    </w:p>
    <w:p w14:paraId="193272D7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GCACGCCGGGGCCTCTGTTGATTTAACAATCTTTTCTCTTCATCTGGCGGGGATTTCTTC</w:t>
      </w:r>
    </w:p>
    <w:p w14:paraId="3F6C655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CCATGCCGGAGCCTCTGTTGATTTAACAATCTTTTCTCTCCACTTAGCAGGAATTTCTTC</w:t>
      </w:r>
    </w:p>
    <w:p w14:paraId="3C77ABA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CCATGCAGGAGCTTCTGTTGATTTAACAATCTTTTCTCTTCATTTAGCAGGAATTTCTTC</w:t>
      </w:r>
    </w:p>
    <w:p w14:paraId="56009CE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CCATGCAGGAGCCTCTGTTGATTTAACAATCTTTTCTCTTCATTTAGCAGGGATTTCTTC</w:t>
      </w:r>
    </w:p>
    <w:p w14:paraId="70901A17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CCATGCAGGAGCCTCTGTTGATTTGACAATCTTTTCCCTTCACCTAGCAGGAATTTCTTC</w:t>
      </w:r>
    </w:p>
    <w:p w14:paraId="6345CBD4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CAATGCAGGAGCCTCTGTTGATTTAACAATCTTTTCCCTTCACTTAGCAGGAATTTCTTC</w:t>
      </w:r>
    </w:p>
    <w:p w14:paraId="07A97E6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  * ** ** ** ** ******** ***** ** ** ** **  * ** ** ** *****</w:t>
      </w:r>
    </w:p>
    <w:p w14:paraId="0C61F41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</w:p>
    <w:p w14:paraId="24DE715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ocean 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GATCCTCGGAGCAATTAACTTCATTACAACCATCATTAACATAAAACCCCCTGCGATTTC</w:t>
      </w:r>
    </w:p>
    <w:p w14:paraId="04B020E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GATCCTCGGAGCAATTAATTTCATTACAACCATCATTAACATGAAGCCCCCTGCGATTTC</w:t>
      </w:r>
    </w:p>
    <w:p w14:paraId="73EA29A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GATCCTCGGGGCAATTAATTTCATTACAACCATCATTAACATGAAGCCCCCTGCGATTTC</w:t>
      </w:r>
    </w:p>
    <w:p w14:paraId="794C1A2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AATCCTCGGGGCAATTAATTTTATTACGACCATCATTAACATGAAGCCCCCTGCGATCTC</w:t>
      </w:r>
    </w:p>
    <w:p w14:paraId="7793E5AA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GATCCTCGGGGCAATTAACTTCATTACAACCATCATTAACATGAAGCCCCCTGCGATCTC</w:t>
      </w:r>
    </w:p>
    <w:p w14:paraId="7FDE9E1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GATCCTCGGGGCAATTAATTTCATTACAACCATCATTAACATGAAGCCCCCTGCGATCTC</w:t>
      </w:r>
    </w:p>
    <w:p w14:paraId="1A63075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AATTCTTGGGGCAATTAACTTTATCACAACCATTATTAACATAAAACCTCCTGCCATTTC</w:t>
      </w:r>
    </w:p>
    <w:p w14:paraId="641E20C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AATTCTAGGGGCAATCAACTTCATTACGACTATTATTAACATGAAGCCCCCCGCCATTTC</w:t>
      </w:r>
    </w:p>
    <w:p w14:paraId="72DC294A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AATCCTTGGAGCAATTAACTTCATTACAACCATTATTAACATGAAACCGCCTGCCATTTC</w:t>
      </w:r>
    </w:p>
    <w:p w14:paraId="0328E22A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AATCCTAGGGGCAATCAACTTCATTACAACTATTATTAACATGAAACCCCCTGCCATTTC</w:t>
      </w:r>
    </w:p>
    <w:p w14:paraId="5279167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AATCCTTGGGGCAATTAATTTCATTACAACCATTATTAACATGAAACCCCCAGCGATTTC</w:t>
      </w:r>
    </w:p>
    <w:p w14:paraId="0A6079D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AATCCTTGGGGCAATTAATTTCATTACAACCATTATTAACATGAAACCCCCTGCGATTTC</w:t>
      </w:r>
    </w:p>
    <w:p w14:paraId="322F72C4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 ** ** ** ***** ** ** ** ** ** ** ******** ** ** ** ** ** **</w:t>
      </w:r>
    </w:p>
    <w:p w14:paraId="6152A97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</w:p>
    <w:p w14:paraId="3B3CE38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ocean 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TCAGTACCAAACACCCCTCTTCGTCTGATCTGTCCTTATCACGGCTGTCCTACTACTCCT</w:t>
      </w:r>
    </w:p>
    <w:p w14:paraId="29F2421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TCAGTACCAGACACCCCTCTTCGTCTGATCTGTCCTTATTACGGCTGTCCTACTACTCCT</w:t>
      </w:r>
    </w:p>
    <w:p w14:paraId="4DDEF44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TCAGTACCAGACACCCCTCTTCGTCTGATCTGTCCTTATCACGGCTGTCCTACTACTCCT</w:t>
      </w:r>
    </w:p>
    <w:p w14:paraId="7D4D3169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TCAGTACCAGACGCCCCTCTTCGTCTGGTCCGTGCTCATTACGGCGGTCCTACTGCTCCT</w:t>
      </w:r>
    </w:p>
    <w:p w14:paraId="156D742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TCAGTACCAGACACCCCTCTTCGTCTGATCAGTACTTATCACGGCGGTCCTGCTCCTCCT</w:t>
      </w:r>
    </w:p>
    <w:p w14:paraId="230D719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TCAGTACCAGACACCCCTCTTCGTCTGATCGGTACTTATCACGGCGGTCCTGCTCCTCCT</w:t>
      </w:r>
    </w:p>
    <w:p w14:paraId="55CC09B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TCAGTATCAAACACCGCTCTTCGTTTGATCCGTACTTATTACCGCCGTTCTTCTGCTCCT</w:t>
      </w:r>
    </w:p>
    <w:p w14:paraId="0F9CC8F5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TCAATATCAAACACCACTATTCGTTTGATCAGTACTTATTACAGCCGTCCTCCTACTCCT</w:t>
      </w:r>
    </w:p>
    <w:p w14:paraId="0CD629F0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TCAATATCAAACACCCCTTTTCGTTTGATCAGTACTCATTACCGCAGTCCTTCTACTCCT</w:t>
      </w:r>
    </w:p>
    <w:p w14:paraId="0F1381E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TCAGTACCAAACACCCCTCTTCGTTTGATCAGTGCTTATTACCGCCGTCCTCCTACTCCT</w:t>
      </w:r>
    </w:p>
    <w:p w14:paraId="7A6A5639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TCAGTACCAAACACCCCTCTTCGTTTGATCAGTGCTTATTACGGCCGTCCTGCTTCTCCT</w:t>
      </w:r>
    </w:p>
    <w:p w14:paraId="5C7ABF7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TCAGTACCAAACACCCCTCTTCGTTTGATCAGTGCTTATTACGGCCGTCCTGCTTCTCCT</w:t>
      </w:r>
    </w:p>
    <w:p w14:paraId="6C1034A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*** ** ** ** ** ** ***** ** ** ** ** ** ** ** ** ** ** *****</w:t>
      </w:r>
    </w:p>
    <w:p w14:paraId="44C21276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</w:p>
    <w:p w14:paraId="644B207E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ocean 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CTCCCTCCCCGTGCTCGCAGCCGGTATCACAATGCTCCTAACAGACCGCAATCTCAACAC</w:t>
      </w:r>
    </w:p>
    <w:p w14:paraId="312A63A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CTCCCTCCCCGTGCTCGCAGCCGGTATTACAATGCTCCTAACAGACCGCAACCTCAACAC</w:t>
      </w:r>
    </w:p>
    <w:p w14:paraId="423CF9D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CTCCCTCCCCGTGCTCGCAGCCGGTATTACAATGCTCCTAACAGACCGCAACCTCAACAC</w:t>
      </w:r>
    </w:p>
    <w:p w14:paraId="384AA67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CTCTCTCCCCGTCCTTGCAGCCGGAATTACCATGCTCCTGACAGATCGAAACCTTAATAC</w:t>
      </w:r>
    </w:p>
    <w:p w14:paraId="22E0335D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TTCTCTCCCCGTCCTCGCAGCTGGTATCACCATGCTCCTGACCGATCGTAACCTTAACAC</w:t>
      </w:r>
    </w:p>
    <w:p w14:paraId="0E1F495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TTCTCTCCCGGTCCTCGCAGCTGGTATCACCATGCTCCTGACAGATCGTAACCTTAACAC</w:t>
      </w:r>
    </w:p>
    <w:p w14:paraId="614E0857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TTCCCTCCCCGTGCTAGCAGCCGGAATCACCATACTTCTGACAGATCGTAATCTTAACAC</w:t>
      </w:r>
    </w:p>
    <w:p w14:paraId="09A2DB1C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C12FC5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TTCTCTCCCTGTGCTTGCAGCCGGTATCACAATACTTCTGACCGACCGTAATCTCAATAC</w:t>
      </w:r>
    </w:p>
    <w:p w14:paraId="47BC6B0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TTCTCTTCCCGTTCTTGCAGCTGGTATTACGATACTACTAACAGACCGTAATCTTAACAC</w:t>
      </w:r>
    </w:p>
    <w:p w14:paraId="2263E68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CTCCCTTCCTGTACTTGCAGCTGGTATTACAATACTCTTAACAGATCGCAATCTTAATAC</w:t>
      </w:r>
    </w:p>
    <w:p w14:paraId="6D8FBF34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TTCCCTCCCCGTACTTGCAGCTGGTATTACCATACTCCTAACAGACCGTAACCTTAACAC</w:t>
      </w:r>
    </w:p>
    <w:p w14:paraId="3EA718E3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TTCTCTCCCCGTACTTGCAGCTGGTATTACTATACTCCTAACAGACCGTAACCTTAACAC</w:t>
      </w:r>
    </w:p>
    <w:p w14:paraId="2B72A4FE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 ** ** ** ** ** ***** ** ** ** ** **  * ** ** ** ** ** ** **</w:t>
      </w:r>
    </w:p>
    <w:p w14:paraId="683066A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</w:p>
    <w:p w14:paraId="23DF38B0" w14:textId="77777777" w:rsidR="00C470D0" w:rsidRDefault="00C470D0" w:rsidP="00C470D0">
      <w:pPr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br w:type="page"/>
      </w:r>
    </w:p>
    <w:p w14:paraId="458E82DE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lastRenderedPageBreak/>
        <w:t xml:space="preserve">ocean pout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american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CACCTTCTTCGACCCCGCCGGGGGAGGGGACCCAATCCTTTACCAACACTTG</w:t>
      </w:r>
    </w:p>
    <w:p w14:paraId="073F4AB4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viviparous eelpout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vivipar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CACCTTCTTTGACCCAGCCGGGGGAGGGGACCCAATCCTATACCAACACTTT</w:t>
      </w:r>
    </w:p>
    <w:p w14:paraId="22219CE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notched-fin eelpout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Zoarces elong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CACCTTCTTTGACCCCGCCGGGGGAGGAGACCCAATCCTCTACCAACATTTG</w:t>
      </w:r>
    </w:p>
    <w:p w14:paraId="7E8C342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Canadian eelpout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es polari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CACCTTCTTCGACCCCGCCGGAGGAGGAGACCCCATCCTTTATCAACATCTG</w:t>
      </w:r>
    </w:p>
    <w:p w14:paraId="63B8F8BB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achycara brachycephalum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CACCTTCTTCGACCCCGCCGGGGGAGGAGACCCAATCCTCTACCAACACCTA</w:t>
      </w:r>
    </w:p>
    <w:p w14:paraId="4A2B0BDA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Lycodichthys antarctic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CACCTTCTTCGACCCCGCCGGGGGAGGAGACCCAATCCTTTACCAGCACCTA</w:t>
      </w:r>
    </w:p>
    <w:p w14:paraId="707295F1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ock gunnel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Pholis gunnell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TACCTTTTTTGACCCCGCAGGAGGGGGTGACCCAATTCTTTACCAACACTTA</w:t>
      </w:r>
    </w:p>
    <w:p w14:paraId="76EF2008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radiated shanny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Ulvaria subbifurcata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CACCTTCTTCGACCCCGCCGGTGGAGGTGACCCAATTCTTTACCAACATTTA</w:t>
      </w:r>
    </w:p>
    <w:p w14:paraId="4EACB8E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laskan ronquil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Bathymaster caeruleofasci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CACTTTCTTCGACCCTGCCGGGGGAGGAGA----------------------</w:t>
      </w:r>
    </w:p>
    <w:p w14:paraId="533D982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wrymouth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Cryptacanthodes maculat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CACATTCTTCGACCCCGCTGGAGGAGGTGACCCAATCCTCTATCAACACTTG</w:t>
      </w:r>
    </w:p>
    <w:p w14:paraId="7D0413FE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Atlantic wolffish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lupus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CACCTTCTTCGACCCCGCCGGAGGGGGGGACCCAATCCTTTATCAACACTTG</w:t>
      </w:r>
    </w:p>
    <w:p w14:paraId="207FFE12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>
        <w:rPr>
          <w:rFonts w:ascii="Courier New" w:eastAsiaTheme="minorHAnsi" w:hAnsi="Courier New" w:cs="Courier New"/>
          <w:sz w:val="14"/>
          <w:szCs w:val="14"/>
          <w:lang w:val="en-CA"/>
        </w:rPr>
        <w:t xml:space="preserve">spotted wolffish, </w:t>
      </w:r>
      <w:r w:rsidRPr="00AF57CD">
        <w:rPr>
          <w:rFonts w:ascii="Courier New" w:eastAsiaTheme="minorHAnsi" w:hAnsi="Courier New" w:cs="Courier New"/>
          <w:i/>
          <w:iCs/>
          <w:sz w:val="14"/>
          <w:szCs w:val="14"/>
          <w:lang w:val="en-CA"/>
        </w:rPr>
        <w:t>Anarhichas minor</w:t>
      </w: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CACCTTCTTCGACCCCGCCGGAGGGGGGGACCCAATCCTTTATCAACACTTG</w:t>
      </w:r>
    </w:p>
    <w:p w14:paraId="6942C9AF" w14:textId="77777777" w:rsidR="00C470D0" w:rsidRPr="00546213" w:rsidRDefault="00C470D0" w:rsidP="00C470D0">
      <w:pPr>
        <w:spacing w:after="160" w:line="259" w:lineRule="auto"/>
        <w:contextualSpacing/>
        <w:rPr>
          <w:rFonts w:ascii="Courier New" w:eastAsiaTheme="minorHAnsi" w:hAnsi="Courier New" w:cs="Courier New"/>
          <w:sz w:val="14"/>
          <w:szCs w:val="14"/>
          <w:lang w:val="en-CA"/>
        </w:rPr>
      </w:pPr>
      <w:r w:rsidRPr="00546213">
        <w:rPr>
          <w:rFonts w:ascii="Courier New" w:eastAsiaTheme="minorHAnsi" w:hAnsi="Courier New" w:cs="Courier New"/>
          <w:sz w:val="14"/>
          <w:szCs w:val="14"/>
          <w:lang w:val="en-CA"/>
        </w:rPr>
        <w:t xml:space="preserve">                                                    ** ** ** ***** ** ** ** ** **                      </w:t>
      </w:r>
    </w:p>
    <w:p w14:paraId="424033E9" w14:textId="77777777" w:rsidR="00C470D0" w:rsidRDefault="00C470D0" w:rsidP="00C470D0">
      <w:pPr>
        <w:spacing w:line="480" w:lineRule="auto"/>
        <w:contextualSpacing/>
        <w:rPr>
          <w:rFonts w:ascii="Arial" w:hAnsi="Arial" w:cs="Arial"/>
          <w:sz w:val="20"/>
        </w:rPr>
      </w:pPr>
    </w:p>
    <w:sectPr w:rsidR="00C470D0" w:rsidSect="002604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91"/>
    <w:rsid w:val="000B4A6D"/>
    <w:rsid w:val="00153FFF"/>
    <w:rsid w:val="00225791"/>
    <w:rsid w:val="002526C0"/>
    <w:rsid w:val="0026047B"/>
    <w:rsid w:val="002937B5"/>
    <w:rsid w:val="00397BD8"/>
    <w:rsid w:val="005213F7"/>
    <w:rsid w:val="005C5091"/>
    <w:rsid w:val="00670F17"/>
    <w:rsid w:val="00677FFB"/>
    <w:rsid w:val="008D5962"/>
    <w:rsid w:val="008E09DD"/>
    <w:rsid w:val="00A2071E"/>
    <w:rsid w:val="00AB6035"/>
    <w:rsid w:val="00BB5721"/>
    <w:rsid w:val="00C470D0"/>
    <w:rsid w:val="00D70B77"/>
    <w:rsid w:val="00E40E7A"/>
    <w:rsid w:val="00F3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9545"/>
  <w15:chartTrackingRefBased/>
  <w15:docId w15:val="{68091D11-8056-4F79-9234-FAA10AD6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09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7B176D675074287E333ED335C81CB" ma:contentTypeVersion="12" ma:contentTypeDescription="Create a new document." ma:contentTypeScope="" ma:versionID="13f0afc04b737d1263ac3c309a00912d">
  <xsd:schema xmlns:xsd="http://www.w3.org/2001/XMLSchema" xmlns:xs="http://www.w3.org/2001/XMLSchema" xmlns:p="http://schemas.microsoft.com/office/2006/metadata/properties" xmlns:ns3="07aa556b-04d2-486a-ac2b-0135f382c32c" xmlns:ns4="f19bd743-3747-4b0f-97b9-3ebc8342b8d0" targetNamespace="http://schemas.microsoft.com/office/2006/metadata/properties" ma:root="true" ma:fieldsID="751586ba834b52894ff8537cbbc318f1" ns3:_="" ns4:_="">
    <xsd:import namespace="07aa556b-04d2-486a-ac2b-0135f382c32c"/>
    <xsd:import namespace="f19bd743-3747-4b0f-97b9-3ebc8342b8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a556b-04d2-486a-ac2b-0135f382c3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bd743-3747-4b0f-97b9-3ebc8342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9BDE30-EB88-4D7D-9252-382CBA2A61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697F91-D852-4FAE-A5A2-24D312115A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A77B49-E12D-4396-9F95-38BA3F38D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a556b-04d2-486a-ac2b-0135f382c32c"/>
    <ds:schemaRef ds:uri="f19bd743-3747-4b0f-97b9-3ebc8342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77</Words>
  <Characters>13550</Characters>
  <Application>Microsoft Office Word</Application>
  <DocSecurity>0</DocSecurity>
  <Lines>112</Lines>
  <Paragraphs>31</Paragraphs>
  <ScaleCrop>false</ScaleCrop>
  <Company/>
  <LinksUpToDate>false</LinksUpToDate>
  <CharactersWithSpaces>1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Graham</dc:creator>
  <cp:keywords/>
  <dc:description/>
  <cp:lastModifiedBy>Laurie Graham</cp:lastModifiedBy>
  <cp:revision>4</cp:revision>
  <cp:lastPrinted>2020-11-16T17:52:00Z</cp:lastPrinted>
  <dcterms:created xsi:type="dcterms:W3CDTF">2020-11-16T16:28:00Z</dcterms:created>
  <dcterms:modified xsi:type="dcterms:W3CDTF">2020-11-16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7B176D675074287E333ED335C81CB</vt:lpwstr>
  </property>
</Properties>
</file>